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12A8" w:rsidRPr="00423F5C" w:rsidRDefault="00767490" w:rsidP="00423F5C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Sheet </w:t>
      </w:r>
      <w:r w:rsidR="003412A8" w:rsidRPr="00423F5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3412A8" w:rsidRPr="00BB56CF" w:rsidRDefault="003412A8" w:rsidP="00423F5C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highlight w:val="yellow"/>
        </w:rPr>
      </w:pPr>
      <w:r w:rsidRPr="00BB56CF">
        <w:rPr>
          <w:rFonts w:ascii="Times New Roman" w:hAnsi="Times New Roman" w:cs="Times New Roman"/>
          <w:bCs/>
          <w:sz w:val="24"/>
          <w:szCs w:val="24"/>
          <w:highlight w:val="yellow"/>
        </w:rPr>
        <w:t>Association between respondent characteristics and type of water supply among households.</w:t>
      </w:r>
    </w:p>
    <w:p w:rsidR="006D5AB2" w:rsidRPr="00423F5C" w:rsidRDefault="006D5AB2" w:rsidP="00423F5C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BB56CF">
        <w:rPr>
          <w:rFonts w:ascii="Times New Roman" w:hAnsi="Times New Roman" w:cs="Times New Roman"/>
          <w:iCs/>
          <w:sz w:val="24"/>
          <w:szCs w:val="24"/>
          <w:highlight w:val="yellow"/>
        </w:rPr>
        <w:t xml:space="preserve">First row shows frequencies; second row shows the percentage contribution of each category in each respondent characteristic to the total </w:t>
      </w:r>
      <w:r w:rsidR="00423F5C" w:rsidRPr="00BB56CF">
        <w:rPr>
          <w:rFonts w:ascii="Times New Roman" w:hAnsi="Times New Roman" w:cs="Times New Roman"/>
          <w:iCs/>
          <w:sz w:val="24"/>
          <w:szCs w:val="24"/>
          <w:highlight w:val="yellow"/>
        </w:rPr>
        <w:t>significance of the p</w:t>
      </w:r>
      <w:r w:rsidRPr="00BB56CF">
        <w:rPr>
          <w:rFonts w:ascii="Times New Roman" w:hAnsi="Times New Roman" w:cs="Times New Roman"/>
          <w:iCs/>
          <w:sz w:val="24"/>
          <w:szCs w:val="24"/>
          <w:highlight w:val="yellow"/>
        </w:rPr>
        <w:t>-values.</w:t>
      </w:r>
    </w:p>
    <w:p w:rsidR="00423F5C" w:rsidRPr="006D5AB2" w:rsidRDefault="00423F5C" w:rsidP="006D5AB2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bookmarkStart w:id="0" w:name="_GoBack"/>
      <w:bookmarkEnd w:id="0"/>
    </w:p>
    <w:tbl>
      <w:tblPr>
        <w:tblW w:w="8100" w:type="dxa"/>
        <w:tblInd w:w="-10" w:type="dxa"/>
        <w:tblLook w:val="04A0" w:firstRow="1" w:lastRow="0" w:firstColumn="1" w:lastColumn="0" w:noHBand="0" w:noVBand="1"/>
      </w:tblPr>
      <w:tblGrid>
        <w:gridCol w:w="1561"/>
        <w:gridCol w:w="1250"/>
        <w:gridCol w:w="983"/>
        <w:gridCol w:w="1038"/>
        <w:gridCol w:w="1283"/>
        <w:gridCol w:w="1250"/>
        <w:gridCol w:w="960"/>
        <w:gridCol w:w="960"/>
      </w:tblGrid>
      <w:tr w:rsidR="00423F5C" w:rsidRPr="00423F5C" w:rsidTr="00423F5C">
        <w:trPr>
          <w:trHeight w:val="76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chanized borehol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rehol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tected Hand dug well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nprotected Hand dug well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chanized hand dug wel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423F5C" w:rsidRPr="00423F5C" w:rsidTr="00423F5C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719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2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0.0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.8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4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7.3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9.3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9.3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3.7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8.4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62.7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706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Less than 26 year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.4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8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.6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6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4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8.1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6 - 35 year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0.8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8.8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7.2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.2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8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0.9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6 - 45 year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9.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.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.2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.2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8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3.7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6 - 55 year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8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.6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.2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6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4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1.6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6 - 65 year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4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6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0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6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7.6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66 and abov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6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6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8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0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8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484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1.9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5.5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7.13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9.16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9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65.7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.9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0.3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.78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59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4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3.1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Widow/widowe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3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3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59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99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8.3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Divorc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8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4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4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5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Separat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4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4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4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ducational leve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130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.9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.7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.78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99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4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5.9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JH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.7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.9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8.37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.19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8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1.1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8.7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7.5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8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39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4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9.9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ost-Secondary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.1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9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39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99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4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9.9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Tertiary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7.5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8.3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6.77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99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4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5.1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7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3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8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59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7.5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4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4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Occupatio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310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Self-employ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8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7.6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.2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2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Trade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9.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8.8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.6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.0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4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8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76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Government employe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6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4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2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6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4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1.6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Private secto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6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6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.4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NGO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4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6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.6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6.4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8.0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0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4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2.4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nthly Incom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139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&lt; GHC 5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8.5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4.2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0.43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.74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4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9.3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00 – 10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3.7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2.8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8.53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6.64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9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2.6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001 – 20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8.0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8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37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9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4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5.6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001 – 30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9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4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3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Religio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Christia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4.5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1.6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8.84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6.02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0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63.0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Muslim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.2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7.2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4.06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.22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4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2.1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Tradition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4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2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01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.8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ousehold siz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&lt; 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1.7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5.0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.88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.47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2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7.4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 - 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5.4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0.1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9.35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6.5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2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2.6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0 - 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8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8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.66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81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0.1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5 - 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2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03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41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.6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&gt;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2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.47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41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6.1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mber of dependent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6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&lt;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1.1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7.0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6.84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.27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1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1.4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 - 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5.3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9.8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2.82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8.12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4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6.5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7 - 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9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5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.42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4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9.4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1+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8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28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4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5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uration of stay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&lt; 5 year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9.5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1.6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6.25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.8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8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4.1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 – 9 year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2.0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7.9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92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2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4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4.5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0 – 14 year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.4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.4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.58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2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8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7.5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5 – 20 year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0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6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92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42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7.0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. &gt; 20 year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5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.3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7.08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.3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4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6.6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ype of hom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102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Priv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5.2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2.0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6.02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.42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8.9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Compound hou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5.2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6.8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7.67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8.4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9.4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4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6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nected to Ghana Water Company Limited water supply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4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8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.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6.0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2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8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4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8.8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6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7.6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2.0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6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86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Other source of water in this hou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138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2.9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0.8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8.8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2.8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7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97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9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4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4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9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4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ow did you obtain the facility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4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Priv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8.4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0.7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7.89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8.54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4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78.0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NGO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0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0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.47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44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0.9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Community buil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6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.8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22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0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9.7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Other (specify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8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41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2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ow old is the facility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&lt; 1 yea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2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0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46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46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4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8.6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 – 10 year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5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1.3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2.7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7.3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0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68.4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1 - 20 year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.5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.5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.33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87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7.2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&gt; 20 year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2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8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.69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.7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o you drink this source of wate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147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6.7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1.0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2.65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6.94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0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9.3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4.6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7.5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1.43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6.5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4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0.6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in source of water for members of your househol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Piped water into dwelling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.8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.3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4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3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2.8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Piped water to yard/plo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1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4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4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9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.8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Public tap/standpip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1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6.8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3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3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9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2.3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Borehol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4.9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4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9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3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1.1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. Protected dug wel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8.1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3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9.4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3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Unprotected dug wel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4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7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7.7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8.1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7.9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Other (specify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7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4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1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in source of drinking water for members of your househol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Piped water into dwelling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4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.2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87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82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2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0.6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76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Piped water to yard/plo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4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64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2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.2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76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Public tap/standpip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8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.9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05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87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8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1.4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Borehol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.9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4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82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82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9.0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Protected dug wel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0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2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64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41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.3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76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Unprotected dug wel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4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82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41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6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Bottled wate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2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4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41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0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Sachet wate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9.6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5.5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3.93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6.56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5.7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Other (specify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8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8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s your water supply adequate throughout the yea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692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ufficient throughout the yea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6.7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4.4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9.1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0.7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83.1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Insufficient throughout the yea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.1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.4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.4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2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4.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Seasonal during the yea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9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4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3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7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rception of the quality of water you u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151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3.8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8.1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8.93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8.2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4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71.6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Acceptabl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7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0.2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.7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.5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5.5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Ba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8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8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41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82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8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o you treat the water in </w:t>
            </w:r>
            <w:proofErr w:type="spellStart"/>
            <w:r w:rsidRPr="00423F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yway</w:t>
            </w:r>
            <w:proofErr w:type="spellEnd"/>
            <w:r w:rsidRPr="00423F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to make it safer to drink?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 0.000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5.5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.6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2.26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.72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4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8.6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6.5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3.5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9.43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9.4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.3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61.3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hat do you usually do to the water to make it safer to drink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 0.000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Boi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2.1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0.5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8.95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8.9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0.5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76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Add bleach/chlori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.6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2.11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.21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5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0.5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76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Strain it through a clot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5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5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0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76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e a filter (ceramic, sand, </w:t>
            </w:r>
            <w:proofErr w:type="spellStart"/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etc</w:t>
            </w:r>
            <w:proofErr w:type="spellEnd"/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7.8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7.8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76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et it stand and settl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5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4.7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58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0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8.9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Other (specify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3F5C" w:rsidRPr="00423F5C" w:rsidTr="00423F5C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5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0.5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3F5C" w:rsidRPr="00423F5C" w:rsidRDefault="00423F5C" w:rsidP="00423F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1.0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5C" w:rsidRPr="00423F5C" w:rsidRDefault="00423F5C" w:rsidP="00423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F5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:rsidR="003412A8" w:rsidRDefault="003412A8" w:rsidP="001046A5">
      <w:pPr>
        <w:rPr>
          <w:rFonts w:ascii="Times New Roman" w:hAnsi="Times New Roman" w:cs="Times New Roman"/>
        </w:rPr>
      </w:pPr>
    </w:p>
    <w:p w:rsidR="00591267" w:rsidRDefault="00591267" w:rsidP="001046A5">
      <w:pPr>
        <w:rPr>
          <w:rFonts w:ascii="Times New Roman" w:hAnsi="Times New Roman" w:cs="Times New Roman"/>
        </w:rPr>
      </w:pPr>
    </w:p>
    <w:p w:rsidR="00591267" w:rsidRPr="005A466D" w:rsidRDefault="00591267" w:rsidP="00591267">
      <w:pPr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5A466D">
        <w:rPr>
          <w:rFonts w:ascii="Times New Roman" w:hAnsi="Times New Roman" w:cs="Times New Roman"/>
          <w:b/>
          <w:sz w:val="24"/>
          <w:szCs w:val="24"/>
        </w:rPr>
        <w:t>Chi-Square analysis</w:t>
      </w:r>
      <w:r w:rsidRPr="005A466D">
        <w:rPr>
          <w:rFonts w:ascii="Times New Roman" w:eastAsia="Times New Roman" w:hAnsi="Times New Roman" w:cs="Times New Roman"/>
          <w:b/>
          <w:sz w:val="20"/>
          <w:szCs w:val="20"/>
        </w:rPr>
        <w:t>, Pearson (</w:t>
      </w:r>
      <w:proofErr w:type="spellStart"/>
      <w:r w:rsidRPr="005A466D">
        <w:rPr>
          <w:rFonts w:ascii="Times New Roman" w:eastAsia="Times New Roman" w:hAnsi="Times New Roman" w:cs="Times New Roman"/>
          <w:b/>
          <w:sz w:val="20"/>
          <w:szCs w:val="20"/>
        </w:rPr>
        <w:t>df</w:t>
      </w:r>
      <w:proofErr w:type="spellEnd"/>
      <w:r w:rsidRPr="005A466D">
        <w:rPr>
          <w:rFonts w:ascii="Times New Roman" w:eastAsia="Times New Roman" w:hAnsi="Times New Roman" w:cs="Times New Roman"/>
          <w:b/>
          <w:sz w:val="20"/>
          <w:szCs w:val="20"/>
        </w:rPr>
        <w:t xml:space="preserve">-degree of freedom, N = number of cases, chi-square value), Phi value, and Cramer’s values and p-values </w:t>
      </w:r>
    </w:p>
    <w:tbl>
      <w:tblPr>
        <w:tblW w:w="9715" w:type="dxa"/>
        <w:tblLayout w:type="fixed"/>
        <w:tblLook w:val="04A0" w:firstRow="1" w:lastRow="0" w:firstColumn="1" w:lastColumn="0" w:noHBand="0" w:noVBand="1"/>
      </w:tblPr>
      <w:tblGrid>
        <w:gridCol w:w="535"/>
        <w:gridCol w:w="3600"/>
        <w:gridCol w:w="540"/>
        <w:gridCol w:w="630"/>
        <w:gridCol w:w="1170"/>
        <w:gridCol w:w="1080"/>
        <w:gridCol w:w="1260"/>
        <w:gridCol w:w="900"/>
      </w:tblGrid>
      <w:tr w:rsidR="00591267" w:rsidRPr="002242F7" w:rsidTr="00591267">
        <w:trPr>
          <w:trHeight w:val="510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91267" w:rsidRPr="002242F7" w:rsidRDefault="00591267" w:rsidP="0001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SN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91267" w:rsidRPr="002242F7" w:rsidRDefault="00591267" w:rsidP="0001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sociation between respondent characteristics and type of water supply among households.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91267" w:rsidRPr="002242F7" w:rsidRDefault="00591267" w:rsidP="0001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24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91267" w:rsidRPr="002242F7" w:rsidRDefault="00591267" w:rsidP="0001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91267" w:rsidRPr="002242F7" w:rsidRDefault="00591267" w:rsidP="0001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-square 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91267" w:rsidRPr="002242F7" w:rsidRDefault="00591267" w:rsidP="0001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i val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91267" w:rsidRPr="002242F7" w:rsidRDefault="00591267" w:rsidP="0001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ramer's V 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91267" w:rsidRPr="002242F7" w:rsidRDefault="00591267" w:rsidP="0001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591267" w:rsidRPr="002242F7" w:rsidTr="00591267">
        <w:trPr>
          <w:trHeight w:val="255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267" w:rsidRPr="002242F7" w:rsidRDefault="00591267" w:rsidP="0001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0.719</w:t>
            </w:r>
          </w:p>
        </w:tc>
      </w:tr>
      <w:tr w:rsidR="00591267" w:rsidRPr="002242F7" w:rsidTr="00591267">
        <w:trPr>
          <w:trHeight w:val="255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267" w:rsidRPr="002242F7" w:rsidRDefault="00591267" w:rsidP="0001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0.706</w:t>
            </w:r>
          </w:p>
        </w:tc>
      </w:tr>
      <w:tr w:rsidR="00591267" w:rsidRPr="002242F7" w:rsidTr="00591267">
        <w:trPr>
          <w:trHeight w:val="255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15.5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0.484</w:t>
            </w:r>
          </w:p>
        </w:tc>
      </w:tr>
      <w:tr w:rsidR="00591267" w:rsidRPr="002242F7" w:rsidTr="00591267">
        <w:trPr>
          <w:trHeight w:val="255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al level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31.8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0.130</w:t>
            </w:r>
          </w:p>
        </w:tc>
      </w:tr>
      <w:tr w:rsidR="00591267" w:rsidRPr="002242F7" w:rsidTr="00591267">
        <w:trPr>
          <w:trHeight w:val="255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Occupa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22.5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0.310</w:t>
            </w:r>
          </w:p>
        </w:tc>
      </w:tr>
      <w:tr w:rsidR="00591267" w:rsidRPr="002242F7" w:rsidTr="00591267">
        <w:trPr>
          <w:trHeight w:val="255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Monthly Incom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17.2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0.139</w:t>
            </w:r>
          </w:p>
        </w:tc>
      </w:tr>
      <w:tr w:rsidR="00591267" w:rsidRPr="002242F7" w:rsidTr="00591267">
        <w:trPr>
          <w:trHeight w:val="255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91267" w:rsidRPr="002242F7" w:rsidRDefault="00591267" w:rsidP="0001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Relig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43.4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0.4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91267" w:rsidRPr="002242F7" w:rsidTr="00591267">
        <w:trPr>
          <w:trHeight w:val="255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Household siz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41.4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0.4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91267" w:rsidRPr="002242F7" w:rsidTr="00591267">
        <w:trPr>
          <w:trHeight w:val="255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dependent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23.2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591267" w:rsidRPr="002242F7" w:rsidTr="00591267">
        <w:trPr>
          <w:trHeight w:val="255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Duration of sta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33.4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591267" w:rsidRPr="002242F7" w:rsidTr="00591267">
        <w:trPr>
          <w:trHeight w:val="255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Type of hom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13.2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0.102</w:t>
            </w:r>
          </w:p>
        </w:tc>
      </w:tr>
      <w:tr w:rsidR="00591267" w:rsidRPr="002242F7" w:rsidTr="00591267">
        <w:trPr>
          <w:trHeight w:val="255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re you connected to Ghana Wa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r Company Limited water suppl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591267" w:rsidRPr="002242F7" w:rsidTr="00591267">
        <w:trPr>
          <w:trHeight w:val="255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ource of water in this hous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0.138</w:t>
            </w:r>
          </w:p>
        </w:tc>
      </w:tr>
      <w:tr w:rsidR="00591267" w:rsidRPr="002242F7" w:rsidTr="00591267">
        <w:trPr>
          <w:trHeight w:val="255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How did you obtain the facilit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23.4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591267" w:rsidRPr="002242F7" w:rsidTr="00591267">
        <w:trPr>
          <w:trHeight w:val="255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How old is the facilit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27.1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591267" w:rsidRPr="002242F7" w:rsidTr="00591267">
        <w:trPr>
          <w:trHeight w:val="255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Do you drink this source of wate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6.7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0.147</w:t>
            </w:r>
          </w:p>
        </w:tc>
      </w:tr>
      <w:tr w:rsidR="00591267" w:rsidRPr="002242F7" w:rsidTr="00591267">
        <w:trPr>
          <w:trHeight w:val="255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Main source of drinking water for members of your househol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148.4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0.7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0.3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91267" w:rsidRPr="002242F7" w:rsidTr="00591267">
        <w:trPr>
          <w:trHeight w:val="255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What is the main source of drinking water for members of your househol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56.6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0.4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591267" w:rsidRPr="002242F7" w:rsidTr="00591267">
        <w:trPr>
          <w:trHeight w:val="255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s your water supply adequate throughout the yea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5.5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0.692</w:t>
            </w:r>
          </w:p>
        </w:tc>
      </w:tr>
      <w:tr w:rsidR="00591267" w:rsidRPr="002242F7" w:rsidTr="00591267">
        <w:trPr>
          <w:trHeight w:val="255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Perception of the quality of water you us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12.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0.151</w:t>
            </w:r>
          </w:p>
        </w:tc>
      </w:tr>
      <w:tr w:rsidR="00591267" w:rsidRPr="002242F7" w:rsidTr="00591267">
        <w:trPr>
          <w:trHeight w:val="255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Do you treat the water in any way to make it safer to drink?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20.3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91267" w:rsidRPr="002242F7" w:rsidTr="00591267">
        <w:trPr>
          <w:trHeight w:val="255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What do you usually do to the water to make it safer to drink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108.94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0.75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2F7">
              <w:rPr>
                <w:rFonts w:ascii="Times New Roman" w:eastAsia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267" w:rsidRPr="002242F7" w:rsidRDefault="00591267" w:rsidP="00011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</w:tbl>
    <w:p w:rsidR="00591267" w:rsidRPr="00D533F8" w:rsidRDefault="00591267" w:rsidP="00591267">
      <w:pPr>
        <w:jc w:val="both"/>
      </w:pPr>
    </w:p>
    <w:p w:rsidR="00591267" w:rsidRPr="003412A8" w:rsidRDefault="00591267" w:rsidP="001046A5">
      <w:pPr>
        <w:rPr>
          <w:rFonts w:ascii="Times New Roman" w:hAnsi="Times New Roman" w:cs="Times New Roman"/>
        </w:rPr>
      </w:pPr>
    </w:p>
    <w:sectPr w:rsidR="00591267" w:rsidRPr="003412A8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46A9" w:rsidRDefault="002146A9" w:rsidP="006D5AB2">
      <w:pPr>
        <w:spacing w:after="0" w:line="240" w:lineRule="auto"/>
      </w:pPr>
      <w:r>
        <w:separator/>
      </w:r>
    </w:p>
  </w:endnote>
  <w:endnote w:type="continuationSeparator" w:id="0">
    <w:p w:rsidR="002146A9" w:rsidRDefault="002146A9" w:rsidP="006D5A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607418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D5AB2" w:rsidRDefault="006D5A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B56CF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6D5AB2" w:rsidRDefault="006D5A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46A9" w:rsidRDefault="002146A9" w:rsidP="006D5AB2">
      <w:pPr>
        <w:spacing w:after="0" w:line="240" w:lineRule="auto"/>
      </w:pPr>
      <w:r>
        <w:separator/>
      </w:r>
    </w:p>
  </w:footnote>
  <w:footnote w:type="continuationSeparator" w:id="0">
    <w:p w:rsidR="002146A9" w:rsidRDefault="002146A9" w:rsidP="006D5A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6A5"/>
    <w:rsid w:val="001046A5"/>
    <w:rsid w:val="001A6359"/>
    <w:rsid w:val="001C25B8"/>
    <w:rsid w:val="002146A9"/>
    <w:rsid w:val="003412A8"/>
    <w:rsid w:val="003D5B2E"/>
    <w:rsid w:val="00423F5C"/>
    <w:rsid w:val="00591267"/>
    <w:rsid w:val="00690A14"/>
    <w:rsid w:val="006D1D23"/>
    <w:rsid w:val="006D5AB2"/>
    <w:rsid w:val="00767490"/>
    <w:rsid w:val="00BB56CF"/>
    <w:rsid w:val="00DB4E37"/>
    <w:rsid w:val="00E24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7F3F9F-5CAD-4359-BF67-F770FA558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412A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412A8"/>
    <w:rPr>
      <w:color w:val="954F72"/>
      <w:u w:val="single"/>
    </w:rPr>
  </w:style>
  <w:style w:type="paragraph" w:customStyle="1" w:styleId="msonormal0">
    <w:name w:val="msonormal"/>
    <w:basedOn w:val="Normal"/>
    <w:rsid w:val="003412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3412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3412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9">
    <w:name w:val="xl69"/>
    <w:basedOn w:val="Normal"/>
    <w:rsid w:val="003412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3412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1">
    <w:name w:val="xl71"/>
    <w:basedOn w:val="Normal"/>
    <w:rsid w:val="003412A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3412A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3412A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4">
    <w:name w:val="xl74"/>
    <w:basedOn w:val="Normal"/>
    <w:rsid w:val="003412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3412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3412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3412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3412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3412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3412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3412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3412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3412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4">
    <w:name w:val="xl84"/>
    <w:basedOn w:val="Normal"/>
    <w:rsid w:val="003412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rsid w:val="003412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6">
    <w:name w:val="xl86"/>
    <w:basedOn w:val="Normal"/>
    <w:rsid w:val="003412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7">
    <w:name w:val="xl87"/>
    <w:basedOn w:val="Normal"/>
    <w:rsid w:val="003412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8">
    <w:name w:val="xl88"/>
    <w:basedOn w:val="Normal"/>
    <w:rsid w:val="003412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D5A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AB2"/>
  </w:style>
  <w:style w:type="paragraph" w:styleId="Footer">
    <w:name w:val="footer"/>
    <w:basedOn w:val="Normal"/>
    <w:link w:val="FooterChar"/>
    <w:uiPriority w:val="99"/>
    <w:unhideWhenUsed/>
    <w:rsid w:val="006D5A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AB2"/>
  </w:style>
  <w:style w:type="paragraph" w:customStyle="1" w:styleId="xl89">
    <w:name w:val="xl89"/>
    <w:basedOn w:val="Normal"/>
    <w:rsid w:val="00423F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0">
    <w:name w:val="xl90"/>
    <w:basedOn w:val="Normal"/>
    <w:rsid w:val="00423F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993300"/>
      <w:sz w:val="20"/>
      <w:szCs w:val="20"/>
    </w:rPr>
  </w:style>
  <w:style w:type="paragraph" w:customStyle="1" w:styleId="xl91">
    <w:name w:val="xl91"/>
    <w:basedOn w:val="Normal"/>
    <w:rsid w:val="00423F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993300"/>
      <w:sz w:val="20"/>
      <w:szCs w:val="20"/>
    </w:rPr>
  </w:style>
  <w:style w:type="paragraph" w:customStyle="1" w:styleId="xl92">
    <w:name w:val="xl92"/>
    <w:basedOn w:val="Normal"/>
    <w:rsid w:val="00423F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3">
    <w:name w:val="xl93"/>
    <w:basedOn w:val="Normal"/>
    <w:rsid w:val="00423F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4">
    <w:name w:val="xl94"/>
    <w:basedOn w:val="Normal"/>
    <w:rsid w:val="00423F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95">
    <w:name w:val="xl95"/>
    <w:basedOn w:val="Normal"/>
    <w:rsid w:val="00423F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96">
    <w:name w:val="xl96"/>
    <w:basedOn w:val="Normal"/>
    <w:rsid w:val="00423F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993300"/>
      <w:sz w:val="20"/>
      <w:szCs w:val="20"/>
    </w:rPr>
  </w:style>
  <w:style w:type="paragraph" w:customStyle="1" w:styleId="xl97">
    <w:name w:val="xl97"/>
    <w:basedOn w:val="Normal"/>
    <w:rsid w:val="00423F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8">
    <w:name w:val="xl98"/>
    <w:basedOn w:val="Normal"/>
    <w:rsid w:val="00423F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9">
    <w:name w:val="xl99"/>
    <w:basedOn w:val="Normal"/>
    <w:rsid w:val="00423F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902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7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495</Words>
  <Characters>8525</Characters>
  <Application>Microsoft Office Word</Application>
  <DocSecurity>0</DocSecurity>
  <Lines>7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_NOEL</dc:creator>
  <cp:keywords/>
  <dc:description/>
  <cp:lastModifiedBy>B_NOEL</cp:lastModifiedBy>
  <cp:revision>3</cp:revision>
  <dcterms:created xsi:type="dcterms:W3CDTF">2023-11-13T16:41:00Z</dcterms:created>
  <dcterms:modified xsi:type="dcterms:W3CDTF">2023-11-13T17:01:00Z</dcterms:modified>
</cp:coreProperties>
</file>